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Times New Roman" w:hAnsi="Times New Roman" w:eastAsia="Times New Roman" w:cs="Times New Roman"/>
          <w:b/>
          <w:b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b/>
          <w:color w:val="000000"/>
          <w:sz w:val="22"/>
          <w:szCs w:val="22"/>
        </w:rPr>
        <w:t>Supplementary Table 1. Primers used for PCR genotyping and RT-PCR experiments</w:t>
      </w:r>
    </w:p>
    <w:p>
      <w:pPr>
        <w:pStyle w:val="Normal"/>
        <w:jc w:val="both"/>
        <w:rPr>
          <w:rFonts w:ascii="Times New Roman" w:hAnsi="Times New Roman" w:eastAsia="Times New Roman" w:cs="AdvPSA183;Times New Roman"/>
          <w:b/>
          <w:b/>
          <w:color w:val="000000"/>
          <w:sz w:val="22"/>
          <w:szCs w:val="15"/>
        </w:rPr>
      </w:pPr>
      <w:r>
        <w:rPr>
          <w:rFonts w:eastAsia="Times New Roman" w:cs="AdvPSA183;Times New Roman" w:ascii="Times New Roman" w:hAnsi="Times New Roman"/>
          <w:b/>
          <w:color w:val="000000"/>
          <w:sz w:val="22"/>
          <w:szCs w:val="15"/>
        </w:rPr>
      </w:r>
    </w:p>
    <w:tbl>
      <w:tblPr>
        <w:tblW w:w="10491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3"/>
        <w:gridCol w:w="7088"/>
      </w:tblGrid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</w:rPr>
              <w:t>Primer name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eastAsia="Calibri" w:cs="Times New Roman"/>
                <w:b/>
                <w:b/>
                <w:color w:val="000000"/>
              </w:rPr>
            </w:pPr>
            <w:r>
              <w:rPr>
                <w:rFonts w:eastAsia="Calibri" w:cs="Times New Roman" w:ascii="Times New Roman" w:hAnsi="Times New Roman"/>
                <w:b/>
                <w:color w:val="000000"/>
              </w:rPr>
              <w:t>Primer sequence 5’ to 3’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1. GABI-KAT eIF4A-1 forward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GACTTCTCCCTTATCCAGTGTCAG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2. eIF4A-1 reverse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GGGAGAGAGAGGAGAGAACAACAACTAAGAAA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3. GABI-KAT LB TDNA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CCCATTTGGACGTGAATGTAGACAC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4. eIF4A-2 forward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aps/>
                <w:sz w:val="22"/>
                <w:szCs w:val="22"/>
              </w:rPr>
              <w:t>Gtaagtgaagaaggtttaaag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5. GABI-KAT eIF4A-2 specific reverse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CATAGATCTGCAAATTCACCAGA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6. eIF4A-1 forward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CTTCGATCTCCCAACTCAGC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7. eIF4A-2 reverse2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AdvPSA183;Times New Roman" w:ascii="Times New Roman" w:hAnsi="Times New Roman"/>
                <w:sz w:val="22"/>
                <w:szCs w:val="22"/>
              </w:rPr>
              <w:t>AGAATGAAAAAGATGTATCGATGAT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8. APT1 forward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AdvPSA183;Times New Roman" w:ascii="Times New Roman" w:hAnsi="Times New Roman"/>
                <w:sz w:val="22"/>
                <w:szCs w:val="22"/>
              </w:rPr>
              <w:t>GTGAAATGGCGACTGAAGATGTGC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9. APT1 reverse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AdvPSA183;Times New Roman" w:ascii="Times New Roman" w:hAnsi="Times New Roman"/>
                <w:sz w:val="22"/>
                <w:szCs w:val="22"/>
              </w:rPr>
              <w:t>GCGACGTCTCTCCTAGTTTCTCCTTT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10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eIF4A T164A forward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AdvPSA183;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GTCCATGTTGTTGTTGGAGCCCCAGGGCGTGTC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11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teIF4A T164A </w:t>
            </w: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AdvPSA183;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GACACGCCCTGGGGCTCCAACAACAACATGGACAC 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12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eIF4A T164E forward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AdvPSA183;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GTCCATGTTGTTGTTGGAGAGCCAGGGCGTGTC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13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AteIF4A T164E </w:t>
            </w: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AdvPSA183;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ACGCCCTGGCTCTCCAACAACAACATGGACAC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14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eIF4A 3’end genotyping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AdvPSA183;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CAGTTTGACATAAACATATAAAATAAG 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15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BASTA forward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AdvPSA183;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AGTCCAGCTGCCAGAAAC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16. BASTA reverse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Calibri" w:cs="AdvPSA183;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AGCACGGTCAACTTCCGTA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17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eIF4A T164A Fw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GTCCATGTTGTTGTTGGAGCCCCAGGGCGTGTC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18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eIF4A T164A R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ACGCCCTGGGGCTCCAACAACAACATGGACAC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19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eIF4A T164E Fw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TGTCCATGTTGTTGTTGGAGAGCCAGGGCGTGTC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20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eIF4A T164E R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ACACGCCCTGGCTCTCCAACAACAACATGGACAC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21.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AteIF4A 3’end genotyping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AGTTTGACATAAACATATAAAATAAG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22. </w:t>
            </w:r>
            <w:r>
              <w:rPr>
                <w:rFonts w:cs="AdvPSA189;Cambria" w:ascii="Times New Roman" w:hAnsi="Times New Roman"/>
                <w:color w:val="000000"/>
                <w:sz w:val="22"/>
                <w:szCs w:val="22"/>
              </w:rPr>
              <w:t>attB1-eIF4A-1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AdvPSA189;Cambria" w:ascii="Times New Roman" w:hAnsi="Times New Roman"/>
                <w:color w:val="000000"/>
                <w:sz w:val="22"/>
                <w:szCs w:val="22"/>
              </w:rPr>
              <w:t>gtacaaaaaagcaggct</w:t>
            </w:r>
            <w:r>
              <w:rPr>
                <w:rFonts w:cs="AdvPSA189;Cambria" w:ascii="Times New Roman" w:hAnsi="Times New Roman"/>
                <w:caps/>
                <w:color w:val="000000"/>
                <w:sz w:val="22"/>
                <w:szCs w:val="22"/>
              </w:rPr>
              <w:t>acaccaattctaccataaccg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23. </w:t>
            </w:r>
            <w:r>
              <w:rPr>
                <w:rFonts w:cs="AdvPSA189;Cambria" w:ascii="Times New Roman" w:hAnsi="Times New Roman"/>
                <w:color w:val="000000"/>
                <w:sz w:val="22"/>
                <w:szCs w:val="22"/>
              </w:rPr>
              <w:t>attB2-eIF4A-1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AdvPSA189;Cambria" w:ascii="Times New Roman" w:hAnsi="Times New Roman"/>
                <w:color w:val="000000"/>
                <w:sz w:val="22"/>
                <w:szCs w:val="22"/>
              </w:rPr>
              <w:t>gtacaagaaagctgggtGCTACATAAAAAGAACAAAAACAATCAG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24.</w:t>
            </w:r>
            <w:r>
              <w:rPr>
                <w:rFonts w:cs="AdvPSA189;Cambria" w:ascii="Times New Roman" w:hAnsi="Times New Roman"/>
                <w:color w:val="000000"/>
                <w:sz w:val="22"/>
                <w:szCs w:val="22"/>
              </w:rPr>
              <w:t xml:space="preserve"> attB1-eIF4A-2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AdvPSA189;Cambria" w:ascii="Times New Roman" w:hAnsi="Times New Roman"/>
                <w:color w:val="000000"/>
                <w:sz w:val="22"/>
                <w:szCs w:val="22"/>
              </w:rPr>
              <w:t>gtacaaaaaagcaggctACCAAGTATCTATCTAGTTTGCTTCAATC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25. </w:t>
            </w:r>
            <w:r>
              <w:rPr>
                <w:rFonts w:cs="AdvPSA189;Cambria" w:ascii="Times New Roman" w:hAnsi="Times New Roman"/>
                <w:color w:val="000000"/>
                <w:sz w:val="22"/>
                <w:szCs w:val="22"/>
              </w:rPr>
              <w:t>attB2-eIF4A-2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AdvPSA189;Cambria" w:ascii="Times New Roman" w:hAnsi="Times New Roman"/>
                <w:color w:val="000000"/>
                <w:sz w:val="22"/>
                <w:szCs w:val="22"/>
              </w:rPr>
              <w:t>gtacaagaaagctgggtACTACAACAATACACAAAAGAAACAAATAG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26. attB1-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 flgeIF4A-1fw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dvPSA189;Cambria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ggacaagtttgtacaaaaaagcaggctACACCAATTCTACCATAACCG-3’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 xml:space="preserve">27.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attB2-flgeIF4A-1 re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AdvPSA189;Cambria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ggggaccactttgtacaagaaagctgggttAGGTTTGTGTGGATGTGA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28. eIF4Apeptidefw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  <w:szCs w:val="22"/>
              </w:rPr>
              <w:t>ggTTggatccaagcttgtgtccgtgaggatcagcgcatc</w:t>
            </w:r>
          </w:p>
        </w:tc>
      </w:tr>
      <w:tr>
        <w:trPr/>
        <w:tc>
          <w:tcPr>
            <w:tcW w:w="3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eastAsia="Calibri" w:cs="Times New Roman"/>
                <w:color w:val="000000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2"/>
                <w:szCs w:val="22"/>
              </w:rPr>
              <w:t>29. eIF4Apeptiderev</w:t>
            </w:r>
          </w:p>
        </w:tc>
        <w:tc>
          <w:tcPr>
            <w:tcW w:w="7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22"/>
                <w:szCs w:val="22"/>
              </w:rPr>
              <w:t>ggTTgcggccgctcactgcctcttcaa</w:t>
            </w:r>
            <w:r>
              <w:rPr>
                <w:rFonts w:cs="Times New Roman" w:ascii="Times New Roman" w:hAnsi="Times New Roman"/>
                <w:caps/>
                <w:sz w:val="22"/>
                <w:szCs w:val="22"/>
              </w:rPr>
              <w:t>catgtcaaagac</w:t>
            </w:r>
          </w:p>
        </w:tc>
      </w:tr>
    </w:tbl>
    <w:p>
      <w:pPr>
        <w:pStyle w:val="Normal"/>
        <w:ind w:left="-851" w:right="-1056" w:hanging="0"/>
        <w:jc w:val="both"/>
        <w:rPr>
          <w:rFonts w:ascii="Times New Roman" w:hAnsi="Times New Roman" w:cs="AdvPSA189;Cambria"/>
          <w:color w:val="000000"/>
        </w:rPr>
      </w:pPr>
      <w:r>
        <w:rPr>
          <w:rFonts w:cs="AdvPSA189;Cambria" w:ascii="Times New Roman" w:hAnsi="Times New Roman"/>
          <w:color w:val="000000"/>
        </w:rPr>
        <w:t>The sequences in lowercase represent the attB1/2 recombination sites, whilst those in uppercase are specific to the target gen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1:50:00Z</dcterms:created>
  <dc:creator>Max Bush</dc:creator>
  <dc:description/>
  <cp:keywords/>
  <dc:language>en-US</dc:language>
  <cp:lastModifiedBy>john doonan</cp:lastModifiedBy>
  <cp:lastPrinted>2013-12-23T22:02:00Z</cp:lastPrinted>
  <dcterms:modified xsi:type="dcterms:W3CDTF">2013-12-23T22:02:00Z</dcterms:modified>
  <cp:revision>4</cp:revision>
  <dc:subject/>
  <dc:title/>
</cp:coreProperties>
</file>